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98B" w:rsidRPr="001C44A5" w:rsidRDefault="001C44A5">
      <w:pPr>
        <w:rPr>
          <w:rFonts w:ascii="Times New Roman" w:hAnsi="Times New Roman" w:cs="Times New Roman"/>
          <w:sz w:val="24"/>
          <w:szCs w:val="24"/>
        </w:rPr>
      </w:pPr>
      <w:r w:rsidRPr="001C44A5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1C44A5">
        <w:rPr>
          <w:rFonts w:ascii="Times New Roman" w:hAnsi="Times New Roman" w:cs="Times New Roman"/>
          <w:sz w:val="24"/>
          <w:szCs w:val="24"/>
        </w:rPr>
        <w:t xml:space="preserve">  </w:t>
      </w:r>
      <w:r w:rsidRPr="001C44A5">
        <w:rPr>
          <w:rFonts w:ascii="Times New Roman" w:hAnsi="Times New Roman" w:cs="Times New Roman"/>
          <w:sz w:val="24"/>
          <w:szCs w:val="24"/>
        </w:rPr>
        <w:t xml:space="preserve">Non-coding EST sequence containing the predicted precursor miRNA </w:t>
      </w:r>
    </w:p>
    <w:tbl>
      <w:tblPr>
        <w:tblStyle w:val="TableGrid"/>
        <w:tblW w:w="5456" w:type="pct"/>
        <w:tblInd w:w="-905" w:type="dxa"/>
        <w:tblLayout w:type="fixed"/>
        <w:tblLook w:val="04A0" w:firstRow="1" w:lastRow="0" w:firstColumn="1" w:lastColumn="0" w:noHBand="0" w:noVBand="1"/>
      </w:tblPr>
      <w:tblGrid>
        <w:gridCol w:w="2161"/>
        <w:gridCol w:w="8042"/>
      </w:tblGrid>
      <w:tr w:rsidR="001C44A5" w:rsidRPr="001C44A5" w:rsidTr="001C44A5">
        <w:tc>
          <w:tcPr>
            <w:tcW w:w="1059" w:type="pct"/>
            <w:vAlign w:val="center"/>
          </w:tcPr>
          <w:p w:rsidR="001C44A5" w:rsidRPr="001C44A5" w:rsidRDefault="001C44A5" w:rsidP="00A753A7">
            <w:pPr>
              <w:jc w:val="center"/>
              <w:rPr>
                <w:b/>
                <w:i/>
                <w:szCs w:val="24"/>
              </w:rPr>
            </w:pPr>
            <w:r w:rsidRPr="001C44A5">
              <w:rPr>
                <w:b/>
                <w:i/>
                <w:szCs w:val="24"/>
              </w:rPr>
              <w:t>EST Accession N</w:t>
            </w:r>
            <w:r w:rsidRPr="001C44A5">
              <w:rPr>
                <w:b/>
                <w:i/>
                <w:szCs w:val="24"/>
              </w:rPr>
              <w:t>o.</w:t>
            </w:r>
          </w:p>
        </w:tc>
        <w:tc>
          <w:tcPr>
            <w:tcW w:w="3941" w:type="pct"/>
            <w:vAlign w:val="center"/>
          </w:tcPr>
          <w:p w:rsidR="001C44A5" w:rsidRPr="001C44A5" w:rsidRDefault="001C44A5" w:rsidP="00A753A7">
            <w:pPr>
              <w:jc w:val="center"/>
              <w:rPr>
                <w:b/>
                <w:i/>
                <w:szCs w:val="24"/>
              </w:rPr>
            </w:pPr>
            <w:r w:rsidRPr="001C44A5">
              <w:rPr>
                <w:b/>
                <w:i/>
                <w:szCs w:val="24"/>
              </w:rPr>
              <w:t>Non-coding EST sequence containing the predicted precursor miRNA (highlighted)</w:t>
            </w:r>
          </w:p>
        </w:tc>
      </w:tr>
      <w:tr w:rsidR="001C44A5" w:rsidRPr="001C44A5" w:rsidTr="001C44A5">
        <w:tc>
          <w:tcPr>
            <w:tcW w:w="1059" w:type="pct"/>
            <w:vAlign w:val="center"/>
          </w:tcPr>
          <w:p w:rsidR="001C44A5" w:rsidRPr="001C44A5" w:rsidRDefault="001C44A5" w:rsidP="00A753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/>
                <w:color w:val="000000"/>
                <w:szCs w:val="24"/>
              </w:rPr>
            </w:pPr>
            <w:r w:rsidRPr="001C44A5">
              <w:rPr>
                <w:rFonts w:eastAsia="Times New Roman"/>
                <w:color w:val="000000"/>
                <w:szCs w:val="24"/>
              </w:rPr>
              <w:t>&gt;GR463689.1</w:t>
            </w:r>
          </w:p>
          <w:p w:rsidR="001C44A5" w:rsidRPr="001C44A5" w:rsidRDefault="001C44A5" w:rsidP="00A753A7">
            <w:pPr>
              <w:jc w:val="center"/>
              <w:rPr>
                <w:szCs w:val="24"/>
              </w:rPr>
            </w:pPr>
          </w:p>
        </w:tc>
        <w:tc>
          <w:tcPr>
            <w:tcW w:w="3941" w:type="pct"/>
          </w:tcPr>
          <w:p w:rsidR="001C44A5" w:rsidRPr="001C44A5" w:rsidRDefault="001C44A5" w:rsidP="00A753A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4A5">
              <w:rPr>
                <w:rFonts w:ascii="Times New Roman" w:hAnsi="Times New Roman" w:cs="Times New Roman"/>
                <w:sz w:val="24"/>
                <w:szCs w:val="24"/>
              </w:rPr>
              <w:t>AGCGTGGTCGCGGCCGAGGTACATACGGGGAAACTGAAGCCAGGAGAAGAAGAGGGAGAAACTGTCCAGGGCCTCACAGGGAGGCATTCATGGAGCTGGAGAAACCAGGGATCCTGACCGCAGGGCCCAT</w:t>
            </w:r>
            <w:r w:rsidRPr="001C44A5">
              <w:rPr>
                <w:rFonts w:ascii="Times New Roman" w:hAnsi="Times New Roman" w:cs="Times New Roman"/>
                <w:color w:val="0070C0"/>
                <w:sz w:val="24"/>
                <w:szCs w:val="24"/>
                <w:highlight w:val="green"/>
              </w:rPr>
              <w:t>CAATTGCTACATAGAGATACACATGGAAAGAGGGTTTAACAGACCCTCTCTAGGACACAACTGTTTCTGCTTTGAGCAATAATTT</w:t>
            </w:r>
            <w:r w:rsidRPr="001C44A5">
              <w:rPr>
                <w:rFonts w:ascii="Times New Roman" w:hAnsi="Times New Roman" w:cs="Times New Roman"/>
                <w:sz w:val="24"/>
                <w:szCs w:val="24"/>
              </w:rPr>
              <w:t>CTAACCTGAGGCCAACATGTCCCACTGCCCCTTGGGTTGGCTGGGGTTGTTTCCTGAGCCAAGCATCCAATATCATGCCCCACTCAATGGCCTAGAAGCTGCCTGTACCTGCCCGGGCGGCCGCTCGA</w:t>
            </w:r>
          </w:p>
        </w:tc>
      </w:tr>
      <w:tr w:rsidR="001C44A5" w:rsidRPr="001C44A5" w:rsidTr="001C44A5">
        <w:tc>
          <w:tcPr>
            <w:tcW w:w="1059" w:type="pct"/>
            <w:vAlign w:val="center"/>
          </w:tcPr>
          <w:p w:rsidR="001C44A5" w:rsidRPr="001C44A5" w:rsidRDefault="001C44A5" w:rsidP="00A753A7">
            <w:pPr>
              <w:jc w:val="center"/>
              <w:rPr>
                <w:szCs w:val="24"/>
              </w:rPr>
            </w:pPr>
            <w:r w:rsidRPr="001C44A5">
              <w:rPr>
                <w:szCs w:val="24"/>
              </w:rPr>
              <w:t>&gt;HS411997.1</w:t>
            </w:r>
          </w:p>
        </w:tc>
        <w:tc>
          <w:tcPr>
            <w:tcW w:w="3941" w:type="pct"/>
          </w:tcPr>
          <w:p w:rsidR="001C44A5" w:rsidRPr="001C44A5" w:rsidRDefault="001C44A5" w:rsidP="00A753A7">
            <w:pPr>
              <w:rPr>
                <w:szCs w:val="24"/>
              </w:rPr>
            </w:pPr>
            <w:r w:rsidRPr="001C44A5">
              <w:rPr>
                <w:szCs w:val="24"/>
              </w:rPr>
              <w:t>TAACAACGATATTTACCCAGTTT</w:t>
            </w:r>
            <w:bookmarkStart w:id="0" w:name="_GoBack"/>
            <w:bookmarkEnd w:id="0"/>
            <w:r w:rsidRPr="001C44A5">
              <w:rPr>
                <w:szCs w:val="24"/>
              </w:rPr>
              <w:t>CCCGACAACACCGAATTTGCAGTTCCCTTGAAGGAGTCTAGGCCTGAAGGTTCAGGAAGCTTCGACTGTACCTGATGTGGTGAAAGCTATATTAGGGGAAGGGTATC</w:t>
            </w:r>
            <w:r w:rsidRPr="001C44A5">
              <w:rPr>
                <w:color w:val="0070C0"/>
                <w:szCs w:val="24"/>
                <w:highlight w:val="green"/>
              </w:rPr>
              <w:t>TATTATATATATGTAGCTTATAAATAAGCAACCCAGAGAGTTGCATCGCATGCCTCTGATTTGTGTTTCCAAGACTACTTTTGTT</w:t>
            </w:r>
            <w:r w:rsidRPr="001C44A5">
              <w:rPr>
                <w:szCs w:val="24"/>
              </w:rPr>
              <w:t>TAACTGCATTTGGTCGGAGCTCGCCATGGGCATTTAAGACTTTTAAATTACTTATTAGTGTGTGAACTATATACCTTCCATTAAATATATCACATGCTTAATGCTAATTCCGGTACTGTACCAAAAAAAAAAAGCTTCCTTTTAGGGACTTTTGAACGCCCTCTATGACCAGTTTCTGATGTGCTTCTTCGCTCATCACTTGGCTTTGCAAGGCTTCCTTGCTTGGCTTGCGTCGGGTACCCACTACCACCTCTGACATTAAGGGATGCATTCGTCCTAGGATGCTTTCAAGGAACCAGTGAGGTCATGGCCACATCTTTTGCCTTACAGCCAAAATCCTTGCCAAATAAATTAACGTCCTCTGTACATACCGTCATAAATGTCCCTTGATAAACGTAAGGGTTCCACAAGCTTCACAGAAACGAAACCATTCT</w:t>
            </w:r>
          </w:p>
        </w:tc>
      </w:tr>
      <w:tr w:rsidR="001C44A5" w:rsidRPr="001C44A5" w:rsidTr="001C44A5">
        <w:tc>
          <w:tcPr>
            <w:tcW w:w="1059" w:type="pct"/>
            <w:vAlign w:val="center"/>
          </w:tcPr>
          <w:p w:rsidR="001C44A5" w:rsidRPr="001C44A5" w:rsidRDefault="001C44A5" w:rsidP="00A753A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FK826577.1</w:t>
            </w:r>
          </w:p>
          <w:p w:rsidR="001C44A5" w:rsidRPr="001C44A5" w:rsidRDefault="001C44A5" w:rsidP="00A753A7">
            <w:pPr>
              <w:jc w:val="center"/>
              <w:rPr>
                <w:szCs w:val="24"/>
              </w:rPr>
            </w:pPr>
          </w:p>
        </w:tc>
        <w:tc>
          <w:tcPr>
            <w:tcW w:w="3941" w:type="pct"/>
          </w:tcPr>
          <w:p w:rsidR="001C44A5" w:rsidRPr="001C44A5" w:rsidRDefault="001C44A5" w:rsidP="00A753A7">
            <w:pPr>
              <w:rPr>
                <w:szCs w:val="24"/>
              </w:rPr>
            </w:pPr>
            <w:r w:rsidRPr="001C44A5">
              <w:rPr>
                <w:szCs w:val="24"/>
              </w:rPr>
              <w:t>ATTCACGCCGCTGCTTCTGTAGAAACAACATCTAACAAGTAGATTTGGTACTGCAGGAGACCCTTTTCGAAGACTTTTCACCATGAGAGCCAAGTGGAAGAAGAAGCGTATGAGAAGGTT</w:t>
            </w:r>
            <w:r w:rsidRPr="001C44A5">
              <w:rPr>
                <w:color w:val="0070C0"/>
                <w:szCs w:val="24"/>
                <w:highlight w:val="green"/>
              </w:rPr>
              <w:t>GAAGAGGAAGAGAAGAAAGATGAGACAAAGATCTAAGTAGACTACTTTACTTTAGAGCTTATGCCCGTTTAGATTTCTGTTTGTT</w:t>
            </w:r>
            <w:r w:rsidRPr="001C44A5">
              <w:rPr>
                <w:szCs w:val="24"/>
              </w:rPr>
              <w:t>TGTTTTGATAAGATCCTTTTGTTAAAAGGATCGAACTTTATCTTCTTGTTTTCTGGGTTTAGTTTGTAACTTTTGTTGAACCAATTTTCATTTACTGGGAAAGTGTTATTTGAAGTTTAATATGCTTTTGGATCTAAAAAA</w:t>
            </w:r>
          </w:p>
        </w:tc>
      </w:tr>
      <w:tr w:rsidR="001C44A5" w:rsidRPr="001C44A5" w:rsidTr="001C44A5">
        <w:tc>
          <w:tcPr>
            <w:tcW w:w="1059" w:type="pct"/>
            <w:vAlign w:val="center"/>
          </w:tcPr>
          <w:p w:rsidR="001C44A5" w:rsidRPr="001C44A5" w:rsidRDefault="001C44A5" w:rsidP="00A753A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GH985240.1</w:t>
            </w:r>
          </w:p>
          <w:p w:rsidR="001C44A5" w:rsidRPr="001C44A5" w:rsidRDefault="001C44A5" w:rsidP="00A753A7">
            <w:pPr>
              <w:jc w:val="center"/>
              <w:rPr>
                <w:szCs w:val="24"/>
              </w:rPr>
            </w:pPr>
          </w:p>
        </w:tc>
        <w:tc>
          <w:tcPr>
            <w:tcW w:w="3941" w:type="pct"/>
          </w:tcPr>
          <w:p w:rsidR="001C44A5" w:rsidRPr="001C44A5" w:rsidRDefault="001C44A5" w:rsidP="00A753A7">
            <w:pPr>
              <w:spacing w:line="276" w:lineRule="auto"/>
              <w:rPr>
                <w:szCs w:val="24"/>
              </w:rPr>
            </w:pPr>
            <w:r w:rsidRPr="001C44A5">
              <w:rPr>
                <w:szCs w:val="24"/>
              </w:rPr>
              <w:t>GTTGAGGAAC</w:t>
            </w:r>
            <w:r w:rsidRPr="001C44A5">
              <w:rPr>
                <w:color w:val="0070C0"/>
                <w:szCs w:val="24"/>
                <w:highlight w:val="green"/>
              </w:rPr>
              <w:t>GAGTTTGGAAGTTGCTGATGGGATGGGAATAAGTATAATCTCAACATTTGTTCCTCCCGGTTGGCTATGGCCCCTGTACAGTATA</w:t>
            </w:r>
            <w:r w:rsidRPr="001C44A5">
              <w:rPr>
                <w:szCs w:val="24"/>
              </w:rPr>
              <w:t>CTTTGCCCTGCCACGCAATGTAGTTGATGTAAATTACGGCTCACCTGCAACTAAAATTTCCCATCTTACCATTCCAGCTTCGATCCTGTGAGGCTGACCTTGTGATATAGAGGTGAGTTGGTAGTAGCAAAGAAGGTAAAAGTAATAGTGAAGCTCTTATGGCAATGTATACATCAAAGTTGTAGCATAGAGGTAGATATCATGCATATCCTTGTTTTGTAAAGCATCTTTCATGATGGACCCTTTGGTGGGTCAGTTGGGTCTAATCAAGCAATCCGACGAAATTTCGACATCAATTCTCATTTCCCTGTACAGAAAAATGCAGAACACATGTAGAAAAGAATAGCATTTTCCAGTTTCCGCATATTATCAATATTATGCCCTCA</w:t>
            </w:r>
          </w:p>
        </w:tc>
      </w:tr>
      <w:tr w:rsidR="001C44A5" w:rsidRPr="001C44A5" w:rsidTr="001C44A5">
        <w:tc>
          <w:tcPr>
            <w:tcW w:w="1059" w:type="pct"/>
            <w:vAlign w:val="center"/>
          </w:tcPr>
          <w:p w:rsidR="001C44A5" w:rsidRPr="001C44A5" w:rsidRDefault="001C44A5" w:rsidP="00A753A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&gt;JK743800.1</w:t>
            </w:r>
          </w:p>
          <w:p w:rsidR="001C44A5" w:rsidRPr="001C44A5" w:rsidRDefault="001C44A5" w:rsidP="00A753A7">
            <w:pPr>
              <w:jc w:val="center"/>
              <w:rPr>
                <w:szCs w:val="24"/>
              </w:rPr>
            </w:pPr>
          </w:p>
        </w:tc>
        <w:tc>
          <w:tcPr>
            <w:tcW w:w="3941" w:type="pct"/>
          </w:tcPr>
          <w:p w:rsidR="001C44A5" w:rsidRPr="001C44A5" w:rsidRDefault="001C44A5" w:rsidP="00A753A7">
            <w:pPr>
              <w:spacing w:line="276" w:lineRule="auto"/>
              <w:rPr>
                <w:szCs w:val="24"/>
              </w:rPr>
            </w:pPr>
            <w:r w:rsidRPr="001C44A5">
              <w:rPr>
                <w:szCs w:val="24"/>
              </w:rPr>
              <w:t>CCGGCCCCCCTTTTTTCCCT</w:t>
            </w:r>
            <w:r w:rsidRPr="001C44A5">
              <w:rPr>
                <w:color w:val="0070C0"/>
                <w:szCs w:val="24"/>
                <w:highlight w:val="green"/>
              </w:rPr>
              <w:t>CTCTCCGGGGGGGGGGGGGGGGCCCCCCCCCCCCCCCCCTCTCCTTCTTTCCAAACAGGTGGCTGGTGGGGGGGGGACAAAAAAA</w:t>
            </w:r>
            <w:r w:rsidRPr="001C44A5">
              <w:rPr>
                <w:szCs w:val="24"/>
              </w:rPr>
              <w:t>TTACCCCCCAAATTGGTTTCCCCCTTGCGTTGTTTAGGCGGGGTGGGTCTCCACCTTTTAGACGTAGGGTTCGCCTCCCATTCCGAGTTATTTCCCTGAAAAAAGGGGGGGTTGTGTGGGGGGGGGTGACCGGGAAACTAGGGAACCTAACAAAAAGGCGGGCGACTGGGGACAGCGGGGGTATCGGTCGTAAACGGGCCCCGTGGGTAAATGGCCGGCCCCCCCCCCCTTTTTTTCGGGGTTTTGGGGGGGGGGGGGGCGCCGAGAAACCCCCCCCCTGGAAACCCCCCCCCCCAAATACATTTTTTTTGGGGGGGAGGCGGGAGAACGGGGGCAATGTTAGGGGAAGCCACAGAGAGGGAAGAGCGCGCGTTGGGGGGGGGGGGGTGAGGATAGCTTGGACATATTTGTCATAAAACAGCGACACTATCCCCCCGCCAACCGGCGCCGGGGTTAAGGGGGGGGGAGTAGTGCGGCGGGTAACCGGCCGTATATTTCTCCCGCCACGCCCCCACGCTATTATTCCTGGTCGTTAGATCGTTTTATATGTGGGCTCACTTGTCGGGGGAGAATGCAGGCACGAAAGAACACACGAGATGATGATACTTTTCTTTTCTCTATAGATGACGAAAGGGAGGAGGGGTGCGGGACTGTCTAGTGAGTGTGCCTCCCCCCCGCCGACCTGTTGTCCCTCCCTCGTTTATCTGGGCCGTAGATATGGCCTTCATGAAG</w:t>
            </w:r>
          </w:p>
        </w:tc>
      </w:tr>
    </w:tbl>
    <w:p w:rsidR="001C44A5" w:rsidRPr="001C44A5" w:rsidRDefault="001C44A5">
      <w:pPr>
        <w:rPr>
          <w:rFonts w:ascii="Times New Roman" w:hAnsi="Times New Roman" w:cs="Times New Roman"/>
          <w:sz w:val="24"/>
          <w:szCs w:val="24"/>
        </w:rPr>
      </w:pPr>
    </w:p>
    <w:sectPr w:rsidR="001C44A5" w:rsidRPr="001C44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4A5"/>
    <w:rsid w:val="000420A8"/>
    <w:rsid w:val="001C44A5"/>
    <w:rsid w:val="00AF598B"/>
    <w:rsid w:val="00EA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193263-FEE2-449D-BBAF-9522264F1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4A5"/>
    <w:pPr>
      <w:spacing w:after="0" w:line="240" w:lineRule="auto"/>
    </w:pPr>
    <w:rPr>
      <w:rFonts w:ascii="Times New Roman" w:hAnsi="Times New Roman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C44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44A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5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1</cp:revision>
  <dcterms:created xsi:type="dcterms:W3CDTF">2020-04-02T20:48:00Z</dcterms:created>
  <dcterms:modified xsi:type="dcterms:W3CDTF">2020-04-02T20:51:00Z</dcterms:modified>
</cp:coreProperties>
</file>